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2AE" w:rsidRPr="00035EC3" w:rsidRDefault="00AF52AE" w:rsidP="00AF52AE">
      <w:pPr>
        <w:spacing w:after="160" w:line="259" w:lineRule="auto"/>
        <w:rPr>
          <w:rFonts w:ascii="Arial" w:hAnsi="Arial" w:cs="Arial"/>
          <w:sz w:val="20"/>
          <w:szCs w:val="20"/>
          <w:shd w:val="clear" w:color="auto" w:fill="FFFFFF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"/>
        <w:gridCol w:w="1134"/>
        <w:gridCol w:w="142"/>
        <w:gridCol w:w="1064"/>
        <w:gridCol w:w="212"/>
        <w:gridCol w:w="1088"/>
        <w:gridCol w:w="188"/>
        <w:gridCol w:w="1275"/>
        <w:gridCol w:w="851"/>
      </w:tblGrid>
      <w:tr w:rsidR="00AF52AE" w:rsidRPr="00035EC3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F52AE" w:rsidRPr="00035EC3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AF52AE" w:rsidRPr="00035EC3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 xml:space="preserve"> Min         1Q            Median    3Q           Max </w:t>
            </w:r>
          </w:p>
          <w:p w:rsidR="00AF52AE" w:rsidRPr="00035EC3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-1.35317 -0.45231 0.00438 0.42826 1.65312</w:t>
            </w:r>
          </w:p>
        </w:tc>
      </w:tr>
      <w:tr w:rsidR="00AF52AE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Coefficients: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|t|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34688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184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1.3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&lt;2.0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W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1857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88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14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20597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2.3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2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4638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6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21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29496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8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7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0341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57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74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52AE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12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0.39166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09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3.5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F52AE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 standard error: 0.6248 on 196 degrees of freedom</w:t>
            </w:r>
          </w:p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Multiple R-squared:  0.1598,</w:t>
            </w: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ab/>
              <w:t xml:space="preserve">Adjusted R-squared:  0.1341 </w:t>
            </w:r>
          </w:p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F-statistic: 6.213 on 6 and 196 </w:t>
            </w:r>
            <w:proofErr w:type="gram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,  p</w:t>
            </w:r>
            <w:proofErr w:type="gram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value: 5.46E-06</w:t>
            </w:r>
          </w:p>
        </w:tc>
      </w:tr>
      <w:tr w:rsidR="00AF52AE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52AE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: pathology score </w:t>
            </w:r>
          </w:p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0= no pathology, 4= maximum level of scored pathology)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2.7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46.1561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&lt;2.0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9156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923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0248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1499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7975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16848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9.80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3.5847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* 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2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.9903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0075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F52AE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9.30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F52AE" w:rsidRPr="00104CC6" w:rsidRDefault="00AF52A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E3E29" w:rsidRPr="00D947AF" w:rsidRDefault="004E3E29" w:rsidP="004E3E29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p w:rsidR="00AF52AE" w:rsidRDefault="00AF52AE" w:rsidP="00AF52AE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bookmarkStart w:id="1" w:name="_GoBack"/>
      <w:bookmarkEnd w:id="1"/>
    </w:p>
    <w:p w:rsidR="00AF52AE" w:rsidRDefault="00AF52AE" w:rsidP="00AF52AE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:rsidR="00AF52AE" w:rsidRDefault="00AF52AE" w:rsidP="00AF52AE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:rsidR="00AF52AE" w:rsidRDefault="00AF52AE" w:rsidP="00AF52AE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:rsidR="00C03F1C" w:rsidRDefault="004E3E29"/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AE"/>
    <w:rsid w:val="001A23DA"/>
    <w:rsid w:val="003A459A"/>
    <w:rsid w:val="004E3E29"/>
    <w:rsid w:val="00503161"/>
    <w:rsid w:val="005E7995"/>
    <w:rsid w:val="008106F9"/>
    <w:rsid w:val="00AF52AE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BC229-2030-4087-A9BC-BBF6E850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2</cp:revision>
  <dcterms:created xsi:type="dcterms:W3CDTF">2019-03-04T14:50:00Z</dcterms:created>
  <dcterms:modified xsi:type="dcterms:W3CDTF">2019-06-14T14:04:00Z</dcterms:modified>
</cp:coreProperties>
</file>